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3A0" w:rsidRPr="00D41EA3" w:rsidRDefault="002803A0" w:rsidP="002803A0">
      <w:pPr>
        <w:shd w:val="clear" w:color="auto" w:fill="FFFFFF"/>
        <w:spacing w:line="360" w:lineRule="auto"/>
        <w:jc w:val="both"/>
        <w:rPr>
          <w:rFonts w:ascii="Arial" w:eastAsiaTheme="minorHAnsi" w:hAnsi="Arial" w:cs="Arial"/>
        </w:rPr>
      </w:pPr>
      <w:r w:rsidRPr="00D41EA3">
        <w:rPr>
          <w:rFonts w:ascii="Arial" w:eastAsiaTheme="minorHAnsi" w:hAnsi="Arial" w:cs="Arial"/>
          <w:b/>
        </w:rPr>
        <w:t xml:space="preserve">Locally Administered Heparin-Binding Epidermal Growth Factor-Like Growth Factor Reduces Radiation-Induced Oral </w:t>
      </w:r>
      <w:proofErr w:type="spellStart"/>
      <w:r w:rsidRPr="00D41EA3">
        <w:rPr>
          <w:rFonts w:ascii="Arial" w:eastAsiaTheme="minorHAnsi" w:hAnsi="Arial" w:cs="Arial"/>
          <w:b/>
        </w:rPr>
        <w:t>Mucositis</w:t>
      </w:r>
      <w:proofErr w:type="spellEnd"/>
      <w:r w:rsidRPr="00D41EA3">
        <w:rPr>
          <w:rFonts w:ascii="Arial" w:eastAsiaTheme="minorHAnsi" w:hAnsi="Arial" w:cs="Arial"/>
          <w:b/>
        </w:rPr>
        <w:t xml:space="preserve"> in Mice</w:t>
      </w:r>
    </w:p>
    <w:p w:rsidR="002803A0" w:rsidRPr="00D41EA3" w:rsidRDefault="002803A0" w:rsidP="002803A0">
      <w:pPr>
        <w:spacing w:line="360" w:lineRule="auto"/>
        <w:jc w:val="both"/>
        <w:rPr>
          <w:rFonts w:ascii="Arial" w:hAnsi="Arial" w:cs="Arial"/>
        </w:rPr>
      </w:pPr>
      <w:r w:rsidRPr="00D41EA3">
        <w:rPr>
          <w:rFonts w:ascii="Arial" w:hAnsi="Arial" w:cs="Arial"/>
        </w:rPr>
        <w:t>Jing Chen</w:t>
      </w:r>
      <w:r w:rsidRPr="00D41EA3">
        <w:rPr>
          <w:rFonts w:ascii="Arial" w:hAnsi="Arial" w:cs="Arial"/>
          <w:vertAlign w:val="superscript"/>
        </w:rPr>
        <w:t>1</w:t>
      </w:r>
      <w:r w:rsidRPr="00D41EA3">
        <w:rPr>
          <w:rFonts w:ascii="Arial" w:hAnsi="Arial" w:cs="Arial"/>
        </w:rPr>
        <w:t>, Laurent A. Bekale</w:t>
      </w:r>
      <w:r w:rsidRPr="00D41EA3">
        <w:rPr>
          <w:rFonts w:ascii="Arial" w:hAnsi="Arial" w:cs="Arial"/>
          <w:vertAlign w:val="superscript"/>
        </w:rPr>
        <w:t>1</w:t>
      </w:r>
      <w:r w:rsidRPr="00D41EA3">
        <w:rPr>
          <w:rFonts w:ascii="Arial" w:hAnsi="Arial" w:cs="Arial"/>
          <w:vertAlign w:val="superscript"/>
          <w:rtl/>
        </w:rPr>
        <w:t>٭</w:t>
      </w:r>
      <w:r w:rsidRPr="00D41EA3">
        <w:rPr>
          <w:rFonts w:ascii="Arial" w:hAnsi="Arial" w:cs="Arial"/>
        </w:rPr>
        <w:t>, Kelly M. Khomtchouk</w:t>
      </w:r>
      <w:r w:rsidRPr="00D41EA3">
        <w:rPr>
          <w:rFonts w:ascii="Arial" w:hAnsi="Arial" w:cs="Arial"/>
          <w:vertAlign w:val="superscript"/>
        </w:rPr>
        <w:t>1</w:t>
      </w:r>
      <w:r w:rsidRPr="00D41EA3">
        <w:rPr>
          <w:rFonts w:ascii="Arial" w:hAnsi="Arial" w:cs="Arial"/>
        </w:rPr>
        <w:t xml:space="preserve">, </w:t>
      </w:r>
      <w:proofErr w:type="spellStart"/>
      <w:r w:rsidRPr="00D41EA3">
        <w:rPr>
          <w:rFonts w:ascii="Arial" w:hAnsi="Arial" w:cs="Arial"/>
        </w:rPr>
        <w:t>Anping</w:t>
      </w:r>
      <w:proofErr w:type="spellEnd"/>
      <w:r w:rsidRPr="00D41EA3">
        <w:rPr>
          <w:rFonts w:ascii="Arial" w:hAnsi="Arial" w:cs="Arial"/>
        </w:rPr>
        <w:t xml:space="preserve"> Xia</w:t>
      </w:r>
      <w:r w:rsidRPr="00D41EA3">
        <w:rPr>
          <w:rFonts w:ascii="Arial" w:hAnsi="Arial" w:cs="Arial"/>
          <w:vertAlign w:val="superscript"/>
        </w:rPr>
        <w:t>1</w:t>
      </w:r>
      <w:r w:rsidRPr="00D41EA3">
        <w:rPr>
          <w:rFonts w:ascii="Arial" w:hAnsi="Arial" w:cs="Arial"/>
        </w:rPr>
        <w:t xml:space="preserve">, </w:t>
      </w:r>
      <w:proofErr w:type="spellStart"/>
      <w:r w:rsidRPr="00D41EA3">
        <w:rPr>
          <w:rFonts w:ascii="Arial" w:hAnsi="Arial" w:cs="Arial"/>
        </w:rPr>
        <w:t>Zhixin</w:t>
      </w:r>
      <w:proofErr w:type="spellEnd"/>
      <w:r w:rsidRPr="00D41EA3">
        <w:rPr>
          <w:rFonts w:ascii="Arial" w:hAnsi="Arial" w:cs="Arial"/>
        </w:rPr>
        <w:t xml:space="preserve"> Cao</w:t>
      </w:r>
      <w:r>
        <w:rPr>
          <w:rFonts w:ascii="Arial" w:hAnsi="Arial" w:cs="Arial"/>
          <w:vertAlign w:val="superscript"/>
        </w:rPr>
        <w:t>1,2</w:t>
      </w:r>
      <w:r w:rsidRPr="00D41EA3">
        <w:rPr>
          <w:rFonts w:ascii="Arial" w:hAnsi="Arial" w:cs="Arial"/>
        </w:rPr>
        <w:t xml:space="preserve">, </w:t>
      </w:r>
      <w:proofErr w:type="spellStart"/>
      <w:r w:rsidRPr="00D41EA3">
        <w:rPr>
          <w:rFonts w:ascii="Arial" w:hAnsi="Arial" w:cs="Arial"/>
        </w:rPr>
        <w:t>Shoucheng</w:t>
      </w:r>
      <w:proofErr w:type="spellEnd"/>
      <w:r w:rsidRPr="00D41EA3">
        <w:rPr>
          <w:rFonts w:ascii="Arial" w:hAnsi="Arial" w:cs="Arial"/>
        </w:rPr>
        <w:t xml:space="preserve"> Ning</w:t>
      </w:r>
      <w:r w:rsidRPr="00D41EA3">
        <w:rPr>
          <w:rFonts w:ascii="Arial" w:hAnsi="Arial" w:cs="Arial"/>
          <w:vertAlign w:val="superscript"/>
        </w:rPr>
        <w:t>3</w:t>
      </w:r>
      <w:r w:rsidRPr="00D41EA3">
        <w:rPr>
          <w:rFonts w:ascii="Arial" w:hAnsi="Arial" w:cs="Arial"/>
        </w:rPr>
        <w:t xml:space="preserve">, Susan </w:t>
      </w:r>
      <w:r>
        <w:rPr>
          <w:rFonts w:ascii="Arial" w:hAnsi="Arial" w:cs="Arial"/>
        </w:rPr>
        <w:t>J</w:t>
      </w:r>
      <w:r w:rsidRPr="00D41EA3">
        <w:rPr>
          <w:rFonts w:ascii="Arial" w:hAnsi="Arial" w:cs="Arial"/>
        </w:rPr>
        <w:t>. Knox</w:t>
      </w:r>
      <w:r w:rsidRPr="00D41EA3">
        <w:rPr>
          <w:rFonts w:ascii="Arial" w:hAnsi="Arial" w:cs="Arial"/>
          <w:vertAlign w:val="superscript"/>
        </w:rPr>
        <w:t>3</w:t>
      </w:r>
      <w:r w:rsidRPr="00D41EA3">
        <w:rPr>
          <w:rFonts w:ascii="Arial" w:hAnsi="Arial" w:cs="Arial"/>
        </w:rPr>
        <w:t>, and Peter L. Santa Maria</w:t>
      </w:r>
      <w:r w:rsidRPr="00D41EA3">
        <w:rPr>
          <w:rFonts w:ascii="Arial" w:hAnsi="Arial" w:cs="Arial"/>
          <w:vertAlign w:val="superscript"/>
        </w:rPr>
        <w:t>1</w:t>
      </w:r>
      <w:r w:rsidRPr="00D41EA3">
        <w:rPr>
          <w:rFonts w:ascii="Arial" w:hAnsi="Arial" w:cs="Arial"/>
          <w:vertAlign w:val="superscript"/>
          <w:rtl/>
        </w:rPr>
        <w:t>٭</w:t>
      </w:r>
    </w:p>
    <w:p w:rsidR="002803A0" w:rsidRPr="00D41EA3" w:rsidRDefault="002803A0" w:rsidP="002803A0">
      <w:pPr>
        <w:pStyle w:val="Addresses"/>
        <w:spacing w:after="240" w:line="360" w:lineRule="auto"/>
        <w:jc w:val="both"/>
        <w:rPr>
          <w:rFonts w:ascii="Arial" w:hAnsi="Arial" w:cs="Arial"/>
          <w:sz w:val="22"/>
          <w:szCs w:val="22"/>
        </w:rPr>
      </w:pPr>
      <w:r w:rsidRPr="00D41EA3">
        <w:rPr>
          <w:rFonts w:ascii="Arial" w:hAnsi="Arial" w:cs="Arial"/>
          <w:sz w:val="22"/>
          <w:szCs w:val="22"/>
          <w:vertAlign w:val="superscript"/>
        </w:rPr>
        <w:t>1</w:t>
      </w:r>
      <w:r w:rsidRPr="00D41EA3">
        <w:rPr>
          <w:rFonts w:ascii="Arial" w:hAnsi="Arial" w:cs="Arial"/>
          <w:sz w:val="22"/>
          <w:szCs w:val="22"/>
        </w:rPr>
        <w:t>Department of Otolaryngology, Head and Neck Surgery, Stanford University, 801 Welch Road Stanford, CA 94305-5739, USA</w:t>
      </w:r>
    </w:p>
    <w:p w:rsidR="002803A0" w:rsidRPr="00D41EA3" w:rsidRDefault="002803A0" w:rsidP="002803A0">
      <w:pPr>
        <w:spacing w:line="360" w:lineRule="auto"/>
        <w:jc w:val="both"/>
        <w:rPr>
          <w:rFonts w:ascii="Arial" w:hAnsi="Arial" w:cs="Arial"/>
        </w:rPr>
      </w:pPr>
      <w:r w:rsidRPr="003E4F80">
        <w:rPr>
          <w:rFonts w:ascii="Arial" w:hAnsi="Arial" w:cs="Arial"/>
          <w:vertAlign w:val="superscript"/>
        </w:rPr>
        <w:t>2</w:t>
      </w:r>
      <w:r w:rsidRPr="003E4F80">
        <w:rPr>
          <w:rFonts w:ascii="Arial" w:hAnsi="Arial" w:cs="Arial"/>
        </w:rPr>
        <w:t xml:space="preserve">Department of Pathology, Shandong Provincial Hospital Affiliated to Shandong First Medical University, Jinan, Shandong 250021, </w:t>
      </w:r>
      <w:proofErr w:type="gramStart"/>
      <w:r w:rsidRPr="003E4F80">
        <w:rPr>
          <w:rFonts w:ascii="Arial" w:hAnsi="Arial" w:cs="Arial"/>
        </w:rPr>
        <w:t>China</w:t>
      </w:r>
      <w:proofErr w:type="gramEnd"/>
      <w:r>
        <w:rPr>
          <w:rFonts w:ascii="Arial" w:hAnsi="Arial" w:cs="Arial"/>
        </w:rPr>
        <w:t xml:space="preserve"> </w:t>
      </w:r>
    </w:p>
    <w:p w:rsidR="002803A0" w:rsidRDefault="002803A0" w:rsidP="002803A0">
      <w:pPr>
        <w:spacing w:line="360" w:lineRule="auto"/>
        <w:jc w:val="both"/>
        <w:rPr>
          <w:rFonts w:ascii="Arial" w:hAnsi="Arial" w:cs="Arial"/>
        </w:rPr>
      </w:pPr>
      <w:r w:rsidRPr="00D41EA3">
        <w:rPr>
          <w:rFonts w:ascii="Arial" w:hAnsi="Arial" w:cs="Arial"/>
          <w:vertAlign w:val="superscript"/>
        </w:rPr>
        <w:t>3</w:t>
      </w:r>
      <w:r w:rsidRPr="00D41EA3">
        <w:rPr>
          <w:rFonts w:ascii="Arial" w:hAnsi="Arial" w:cs="Arial"/>
        </w:rPr>
        <w:t xml:space="preserve">Department of Radiation Oncology, Stanford University, </w:t>
      </w:r>
      <w:r>
        <w:rPr>
          <w:rFonts w:ascii="Arial" w:hAnsi="Arial" w:cs="Arial"/>
        </w:rPr>
        <w:t>Stanford, CA 94305</w:t>
      </w:r>
      <w:r w:rsidRPr="00D41EA3">
        <w:rPr>
          <w:rFonts w:ascii="Arial" w:hAnsi="Arial" w:cs="Arial"/>
        </w:rPr>
        <w:t>, USA</w:t>
      </w:r>
    </w:p>
    <w:p w:rsidR="002803A0" w:rsidRPr="00D41EA3" w:rsidRDefault="002803A0" w:rsidP="002803A0">
      <w:pPr>
        <w:spacing w:line="360" w:lineRule="auto"/>
        <w:jc w:val="both"/>
        <w:rPr>
          <w:rFonts w:ascii="Arial" w:hAnsi="Arial" w:cs="Arial"/>
        </w:rPr>
      </w:pPr>
      <w:r w:rsidRPr="00601F11">
        <w:rPr>
          <w:rFonts w:ascii="Arial" w:hAnsi="Arial" w:cs="Arial"/>
        </w:rPr>
        <w:t>*email</w:t>
      </w:r>
      <w:proofErr w:type="gramStart"/>
      <w:r w:rsidRPr="00601F11">
        <w:rPr>
          <w:rFonts w:ascii="Arial" w:hAnsi="Arial" w:cs="Arial"/>
        </w:rPr>
        <w:t>:</w:t>
      </w:r>
      <w:proofErr w:type="gramEnd"/>
      <w:hyperlink r:id="rId11" w:history="1">
        <w:r w:rsidRPr="008F06B6">
          <w:rPr>
            <w:rStyle w:val="Hyperlink"/>
            <w:rFonts w:ascii="Arial" w:hAnsi="Arial" w:cs="Arial"/>
          </w:rPr>
          <w:t>bekale20@stanford.edu</w:t>
        </w:r>
      </w:hyperlink>
      <w:r>
        <w:rPr>
          <w:rFonts w:ascii="Arial" w:hAnsi="Arial" w:cs="Arial"/>
        </w:rPr>
        <w:t xml:space="preserve"> and </w:t>
      </w:r>
      <w:hyperlink r:id="rId12" w:history="1">
        <w:r w:rsidRPr="008F06B6">
          <w:rPr>
            <w:rStyle w:val="Hyperlink"/>
            <w:rFonts w:ascii="Arial" w:hAnsi="Arial" w:cs="Arial"/>
          </w:rPr>
          <w:t>petersantamaria@stanford.edu</w:t>
        </w:r>
      </w:hyperlink>
    </w:p>
    <w:p w:rsidR="002803A0" w:rsidRDefault="002803A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bookmarkStart w:id="0" w:name="_GoBack"/>
      <w:bookmarkEnd w:id="0"/>
    </w:p>
    <w:p w:rsidR="00F9020B" w:rsidRPr="00F9020B" w:rsidRDefault="00F9020B" w:rsidP="00F9020B">
      <w:pPr>
        <w:spacing w:after="0" w:line="360" w:lineRule="auto"/>
        <w:jc w:val="center"/>
        <w:rPr>
          <w:rFonts w:ascii="Arial" w:hAnsi="Arial" w:cs="Arial"/>
        </w:rPr>
      </w:pPr>
      <w:r w:rsidRPr="00F9020B">
        <w:rPr>
          <w:rFonts w:ascii="Arial" w:hAnsi="Arial" w:cs="Arial"/>
        </w:rPr>
        <w:lastRenderedPageBreak/>
        <w:t>Combination of pre and post-treatment do not increase the therapeutic efficacy of HB-EGF</w:t>
      </w:r>
    </w:p>
    <w:p w:rsidR="002451A8" w:rsidRPr="00D41EA3" w:rsidRDefault="00310E3B" w:rsidP="002451A8">
      <w:pPr>
        <w:spacing w:after="0" w:line="360" w:lineRule="auto"/>
        <w:jc w:val="both"/>
        <w:rPr>
          <w:rFonts w:ascii="Arial" w:hAnsi="Arial" w:cs="Arial"/>
        </w:rPr>
      </w:pPr>
      <w:r w:rsidRPr="008E6A36">
        <w:rPr>
          <w:rFonts w:ascii="Arial" w:hAnsi="Arial" w:cs="Arial"/>
          <w:b/>
          <w:noProof/>
          <w:lang w:eastAsia="en-U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75960" cy="435102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960" cy="4351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9C44C5" w:rsidRPr="008E6A36">
        <w:rPr>
          <w:rFonts w:ascii="Arial" w:hAnsi="Arial" w:cs="Arial"/>
          <w:b/>
        </w:rPr>
        <w:t>Supplementary information Fig. S1</w:t>
      </w:r>
      <w:r w:rsidR="002451A8" w:rsidRPr="002451A8">
        <w:rPr>
          <w:rFonts w:ascii="Arial" w:hAnsi="Arial" w:cs="Arial"/>
          <w:b/>
        </w:rPr>
        <w:t xml:space="preserve"> </w:t>
      </w:r>
      <w:r w:rsidR="002451A8" w:rsidRPr="000703A3">
        <w:rPr>
          <w:rFonts w:ascii="Arial" w:hAnsi="Arial" w:cs="Arial"/>
        </w:rPr>
        <w:t>Comparison of efficacy between post and combination</w:t>
      </w:r>
      <w:r w:rsidR="002451A8">
        <w:rPr>
          <w:rFonts w:ascii="Arial" w:hAnsi="Arial" w:cs="Arial"/>
        </w:rPr>
        <w:t xml:space="preserve"> (pre and post) </w:t>
      </w:r>
      <w:r w:rsidR="002451A8" w:rsidRPr="00D41EA3">
        <w:rPr>
          <w:rFonts w:ascii="Arial" w:hAnsi="Arial" w:cs="Arial"/>
        </w:rPr>
        <w:t xml:space="preserve">HB-EGF treatment on epithelial morphology in tongue. Area of epithelial thickness were assessed </w:t>
      </w:r>
      <w:r w:rsidR="002451A8">
        <w:rPr>
          <w:rFonts w:ascii="Arial" w:hAnsi="Arial" w:cs="Arial"/>
        </w:rPr>
        <w:t xml:space="preserve">at </w:t>
      </w:r>
      <w:r w:rsidR="002451A8" w:rsidRPr="00D41EA3">
        <w:rPr>
          <w:rFonts w:ascii="Arial" w:hAnsi="Arial" w:cs="Arial"/>
        </w:rPr>
        <w:t xml:space="preserve">96 hours of single-dose radiation of 20 </w:t>
      </w:r>
      <w:proofErr w:type="spellStart"/>
      <w:r w:rsidR="002451A8" w:rsidRPr="00D41EA3">
        <w:rPr>
          <w:rFonts w:ascii="Arial" w:hAnsi="Arial" w:cs="Arial"/>
        </w:rPr>
        <w:t>Gy</w:t>
      </w:r>
      <w:proofErr w:type="spellEnd"/>
      <w:r w:rsidR="002451A8" w:rsidRPr="00D41EA3">
        <w:rPr>
          <w:rFonts w:ascii="Arial" w:hAnsi="Arial" w:cs="Arial"/>
        </w:rPr>
        <w:t xml:space="preserve"> with daily doses HB-EGF of 0.05µg/5µl/injection locally into tongue.</w:t>
      </w:r>
      <w:r w:rsidR="002451A8">
        <w:rPr>
          <w:rFonts w:ascii="Arial" w:hAnsi="Arial" w:cs="Arial"/>
        </w:rPr>
        <w:t xml:space="preserve"> </w:t>
      </w:r>
    </w:p>
    <w:p w:rsidR="00583579" w:rsidRPr="00B46DF4" w:rsidRDefault="00583579" w:rsidP="00B46DF4">
      <w:pPr>
        <w:jc w:val="both"/>
        <w:rPr>
          <w:rFonts w:ascii="Arial" w:hAnsi="Arial" w:cs="Arial"/>
          <w:b/>
        </w:rPr>
      </w:pPr>
    </w:p>
    <w:sectPr w:rsidR="00583579" w:rsidRPr="00B46DF4" w:rsidSect="00583579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7A4C" w:rsidRDefault="00E87A4C" w:rsidP="00ED761B">
      <w:pPr>
        <w:spacing w:after="0" w:line="240" w:lineRule="auto"/>
      </w:pPr>
      <w:r>
        <w:separator/>
      </w:r>
    </w:p>
  </w:endnote>
  <w:endnote w:type="continuationSeparator" w:id="0">
    <w:p w:rsidR="00E87A4C" w:rsidRDefault="00E87A4C" w:rsidP="00ED76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271164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761B" w:rsidRDefault="00ED76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803A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D761B" w:rsidRDefault="00ED76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7A4C" w:rsidRDefault="00E87A4C" w:rsidP="00ED761B">
      <w:pPr>
        <w:spacing w:after="0" w:line="240" w:lineRule="auto"/>
      </w:pPr>
      <w:r>
        <w:separator/>
      </w:r>
    </w:p>
  </w:footnote>
  <w:footnote w:type="continuationSeparator" w:id="0">
    <w:p w:rsidR="00E87A4C" w:rsidRDefault="00E87A4C" w:rsidP="00ED76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330B8A"/>
    <w:multiLevelType w:val="multilevel"/>
    <w:tmpl w:val="D4625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5766E94"/>
    <w:multiLevelType w:val="multilevel"/>
    <w:tmpl w:val="4790C9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cs="Aria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s9xrpqp5pzke0et5vr001z05r209r5wed&quot;&gt;Jing -Resubmition&lt;record-ids&gt;&lt;item&gt;2&lt;/item&gt;&lt;item&gt;3&lt;/item&gt;&lt;item&gt;4&lt;/item&gt;&lt;item&gt;5&lt;/item&gt;&lt;item&gt;6&lt;/item&gt;&lt;item&gt;7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/record-ids&gt;&lt;/item&gt;&lt;/Libraries&gt;"/>
  </w:docVars>
  <w:rsids>
    <w:rsidRoot w:val="00AB4D23"/>
    <w:rsid w:val="00013445"/>
    <w:rsid w:val="00026251"/>
    <w:rsid w:val="0004495C"/>
    <w:rsid w:val="000703A3"/>
    <w:rsid w:val="00072207"/>
    <w:rsid w:val="00074270"/>
    <w:rsid w:val="00082F9F"/>
    <w:rsid w:val="00091946"/>
    <w:rsid w:val="0009578C"/>
    <w:rsid w:val="000B1BAA"/>
    <w:rsid w:val="000B2F9A"/>
    <w:rsid w:val="000C638F"/>
    <w:rsid w:val="000C650B"/>
    <w:rsid w:val="000C7D7E"/>
    <w:rsid w:val="000D3BFF"/>
    <w:rsid w:val="000F5D73"/>
    <w:rsid w:val="00105D0A"/>
    <w:rsid w:val="00112070"/>
    <w:rsid w:val="00114B12"/>
    <w:rsid w:val="00115E56"/>
    <w:rsid w:val="00116BB7"/>
    <w:rsid w:val="00121D1C"/>
    <w:rsid w:val="00143F6D"/>
    <w:rsid w:val="00145FF2"/>
    <w:rsid w:val="00157714"/>
    <w:rsid w:val="00163091"/>
    <w:rsid w:val="00194810"/>
    <w:rsid w:val="001A46BE"/>
    <w:rsid w:val="001B2AB1"/>
    <w:rsid w:val="001B6258"/>
    <w:rsid w:val="001C1ACE"/>
    <w:rsid w:val="001D2F33"/>
    <w:rsid w:val="001D5401"/>
    <w:rsid w:val="001D54F0"/>
    <w:rsid w:val="001F1BA6"/>
    <w:rsid w:val="001F6ABC"/>
    <w:rsid w:val="002062A3"/>
    <w:rsid w:val="00207B41"/>
    <w:rsid w:val="0021194F"/>
    <w:rsid w:val="00224CFA"/>
    <w:rsid w:val="00242242"/>
    <w:rsid w:val="002451A8"/>
    <w:rsid w:val="00247DDE"/>
    <w:rsid w:val="00255807"/>
    <w:rsid w:val="002653A5"/>
    <w:rsid w:val="002734FF"/>
    <w:rsid w:val="0027743E"/>
    <w:rsid w:val="002803A0"/>
    <w:rsid w:val="0028283B"/>
    <w:rsid w:val="00292048"/>
    <w:rsid w:val="00296D78"/>
    <w:rsid w:val="002A2D6F"/>
    <w:rsid w:val="002A3618"/>
    <w:rsid w:val="002C19A8"/>
    <w:rsid w:val="002C5336"/>
    <w:rsid w:val="002D7ECD"/>
    <w:rsid w:val="00300E74"/>
    <w:rsid w:val="00307E43"/>
    <w:rsid w:val="00310E3B"/>
    <w:rsid w:val="0031310D"/>
    <w:rsid w:val="003328B1"/>
    <w:rsid w:val="003354CC"/>
    <w:rsid w:val="00335CEE"/>
    <w:rsid w:val="00355819"/>
    <w:rsid w:val="00366B8C"/>
    <w:rsid w:val="00387D42"/>
    <w:rsid w:val="003905EE"/>
    <w:rsid w:val="003A08E4"/>
    <w:rsid w:val="003B51FF"/>
    <w:rsid w:val="003D2D12"/>
    <w:rsid w:val="003D4126"/>
    <w:rsid w:val="003D5D48"/>
    <w:rsid w:val="003E01C7"/>
    <w:rsid w:val="003E3C75"/>
    <w:rsid w:val="003E4AEB"/>
    <w:rsid w:val="003E4F80"/>
    <w:rsid w:val="003F2C54"/>
    <w:rsid w:val="003F3E4E"/>
    <w:rsid w:val="00402278"/>
    <w:rsid w:val="00404067"/>
    <w:rsid w:val="00405DE3"/>
    <w:rsid w:val="0042064C"/>
    <w:rsid w:val="00441060"/>
    <w:rsid w:val="00450033"/>
    <w:rsid w:val="00450F92"/>
    <w:rsid w:val="00452270"/>
    <w:rsid w:val="00472067"/>
    <w:rsid w:val="004905F2"/>
    <w:rsid w:val="00490EB3"/>
    <w:rsid w:val="004A02F2"/>
    <w:rsid w:val="004A6E00"/>
    <w:rsid w:val="004A78AD"/>
    <w:rsid w:val="004B65C6"/>
    <w:rsid w:val="004D389D"/>
    <w:rsid w:val="004E5B8B"/>
    <w:rsid w:val="0052107F"/>
    <w:rsid w:val="0053102F"/>
    <w:rsid w:val="00533061"/>
    <w:rsid w:val="00534FEC"/>
    <w:rsid w:val="00537F62"/>
    <w:rsid w:val="00556AC3"/>
    <w:rsid w:val="005577CE"/>
    <w:rsid w:val="00572F5E"/>
    <w:rsid w:val="0057469F"/>
    <w:rsid w:val="00583579"/>
    <w:rsid w:val="0059538C"/>
    <w:rsid w:val="005B145D"/>
    <w:rsid w:val="005B5B52"/>
    <w:rsid w:val="005C0E99"/>
    <w:rsid w:val="005D221A"/>
    <w:rsid w:val="005D54DF"/>
    <w:rsid w:val="005F738D"/>
    <w:rsid w:val="00601F11"/>
    <w:rsid w:val="00610A49"/>
    <w:rsid w:val="00611B47"/>
    <w:rsid w:val="0061447C"/>
    <w:rsid w:val="006638D6"/>
    <w:rsid w:val="006647FB"/>
    <w:rsid w:val="00673D3B"/>
    <w:rsid w:val="00685DB8"/>
    <w:rsid w:val="00690429"/>
    <w:rsid w:val="00692C60"/>
    <w:rsid w:val="006A771D"/>
    <w:rsid w:val="006B1C1C"/>
    <w:rsid w:val="006D1515"/>
    <w:rsid w:val="006D1835"/>
    <w:rsid w:val="006E296D"/>
    <w:rsid w:val="006E29EA"/>
    <w:rsid w:val="006E5DC1"/>
    <w:rsid w:val="0071047C"/>
    <w:rsid w:val="007107F4"/>
    <w:rsid w:val="00713B01"/>
    <w:rsid w:val="007246CD"/>
    <w:rsid w:val="00754795"/>
    <w:rsid w:val="00795E23"/>
    <w:rsid w:val="00796341"/>
    <w:rsid w:val="007C324A"/>
    <w:rsid w:val="007D0EC1"/>
    <w:rsid w:val="007D158E"/>
    <w:rsid w:val="007F5E18"/>
    <w:rsid w:val="00823A36"/>
    <w:rsid w:val="00825B5D"/>
    <w:rsid w:val="008266FE"/>
    <w:rsid w:val="008525C4"/>
    <w:rsid w:val="00862860"/>
    <w:rsid w:val="00866AFE"/>
    <w:rsid w:val="008716C9"/>
    <w:rsid w:val="00883250"/>
    <w:rsid w:val="008850CB"/>
    <w:rsid w:val="00890CA1"/>
    <w:rsid w:val="008A35BF"/>
    <w:rsid w:val="008A6ADD"/>
    <w:rsid w:val="008B4806"/>
    <w:rsid w:val="008B6E28"/>
    <w:rsid w:val="008D368B"/>
    <w:rsid w:val="008D3DD0"/>
    <w:rsid w:val="008D711F"/>
    <w:rsid w:val="008E12CF"/>
    <w:rsid w:val="008E6A36"/>
    <w:rsid w:val="008F497C"/>
    <w:rsid w:val="00914A02"/>
    <w:rsid w:val="009162C2"/>
    <w:rsid w:val="00924442"/>
    <w:rsid w:val="0094357F"/>
    <w:rsid w:val="00947937"/>
    <w:rsid w:val="0096296B"/>
    <w:rsid w:val="00973C35"/>
    <w:rsid w:val="00983D44"/>
    <w:rsid w:val="009848D3"/>
    <w:rsid w:val="00992F86"/>
    <w:rsid w:val="009A0056"/>
    <w:rsid w:val="009A0A13"/>
    <w:rsid w:val="009B46CF"/>
    <w:rsid w:val="009B6765"/>
    <w:rsid w:val="009C323C"/>
    <w:rsid w:val="009C44C5"/>
    <w:rsid w:val="009D65F4"/>
    <w:rsid w:val="009E0FD7"/>
    <w:rsid w:val="009E3A80"/>
    <w:rsid w:val="009E3BA2"/>
    <w:rsid w:val="009E7D19"/>
    <w:rsid w:val="00A1427D"/>
    <w:rsid w:val="00A301D7"/>
    <w:rsid w:val="00A32C25"/>
    <w:rsid w:val="00A34B84"/>
    <w:rsid w:val="00A41C9F"/>
    <w:rsid w:val="00A41D16"/>
    <w:rsid w:val="00A41E93"/>
    <w:rsid w:val="00A5383F"/>
    <w:rsid w:val="00A60DC8"/>
    <w:rsid w:val="00A64D46"/>
    <w:rsid w:val="00A77E80"/>
    <w:rsid w:val="00A802CD"/>
    <w:rsid w:val="00A817FC"/>
    <w:rsid w:val="00A93515"/>
    <w:rsid w:val="00A96CA7"/>
    <w:rsid w:val="00AA016F"/>
    <w:rsid w:val="00AA7AA6"/>
    <w:rsid w:val="00AB4D23"/>
    <w:rsid w:val="00AC0D6C"/>
    <w:rsid w:val="00AC1396"/>
    <w:rsid w:val="00AD68C6"/>
    <w:rsid w:val="00AE0267"/>
    <w:rsid w:val="00AE0BDA"/>
    <w:rsid w:val="00AE108C"/>
    <w:rsid w:val="00AF10B6"/>
    <w:rsid w:val="00B17090"/>
    <w:rsid w:val="00B22F74"/>
    <w:rsid w:val="00B301FF"/>
    <w:rsid w:val="00B31071"/>
    <w:rsid w:val="00B339F8"/>
    <w:rsid w:val="00B378EF"/>
    <w:rsid w:val="00B46DF4"/>
    <w:rsid w:val="00B60708"/>
    <w:rsid w:val="00B834ED"/>
    <w:rsid w:val="00B97732"/>
    <w:rsid w:val="00BA2935"/>
    <w:rsid w:val="00BA5541"/>
    <w:rsid w:val="00BA6582"/>
    <w:rsid w:val="00BA6866"/>
    <w:rsid w:val="00BD3819"/>
    <w:rsid w:val="00BD45C8"/>
    <w:rsid w:val="00BF00DB"/>
    <w:rsid w:val="00BF507D"/>
    <w:rsid w:val="00C0181F"/>
    <w:rsid w:val="00C12E7D"/>
    <w:rsid w:val="00C14094"/>
    <w:rsid w:val="00C151C2"/>
    <w:rsid w:val="00C16608"/>
    <w:rsid w:val="00C36BDC"/>
    <w:rsid w:val="00C42715"/>
    <w:rsid w:val="00C63846"/>
    <w:rsid w:val="00C736A8"/>
    <w:rsid w:val="00C75025"/>
    <w:rsid w:val="00C764DE"/>
    <w:rsid w:val="00C83C7D"/>
    <w:rsid w:val="00C86CFC"/>
    <w:rsid w:val="00C92869"/>
    <w:rsid w:val="00C97E54"/>
    <w:rsid w:val="00C97ECD"/>
    <w:rsid w:val="00CC6E3B"/>
    <w:rsid w:val="00CC7F9A"/>
    <w:rsid w:val="00CD3FA9"/>
    <w:rsid w:val="00CE34E2"/>
    <w:rsid w:val="00CE6902"/>
    <w:rsid w:val="00CF1F63"/>
    <w:rsid w:val="00CF3361"/>
    <w:rsid w:val="00CF649D"/>
    <w:rsid w:val="00D026D1"/>
    <w:rsid w:val="00D04CBD"/>
    <w:rsid w:val="00D20020"/>
    <w:rsid w:val="00D221F6"/>
    <w:rsid w:val="00D25C0C"/>
    <w:rsid w:val="00D261BF"/>
    <w:rsid w:val="00D36593"/>
    <w:rsid w:val="00D41EA3"/>
    <w:rsid w:val="00D45876"/>
    <w:rsid w:val="00D47F37"/>
    <w:rsid w:val="00D50E46"/>
    <w:rsid w:val="00D51144"/>
    <w:rsid w:val="00D61126"/>
    <w:rsid w:val="00D65F59"/>
    <w:rsid w:val="00D94CC8"/>
    <w:rsid w:val="00DB5ADD"/>
    <w:rsid w:val="00DC6B3D"/>
    <w:rsid w:val="00DC7BE0"/>
    <w:rsid w:val="00DD4F85"/>
    <w:rsid w:val="00DF7210"/>
    <w:rsid w:val="00E02AF7"/>
    <w:rsid w:val="00E14CDD"/>
    <w:rsid w:val="00E20A80"/>
    <w:rsid w:val="00E30558"/>
    <w:rsid w:val="00E3167B"/>
    <w:rsid w:val="00E36B16"/>
    <w:rsid w:val="00E54702"/>
    <w:rsid w:val="00E54E8C"/>
    <w:rsid w:val="00E57288"/>
    <w:rsid w:val="00E62165"/>
    <w:rsid w:val="00E630E9"/>
    <w:rsid w:val="00E75453"/>
    <w:rsid w:val="00E82DE5"/>
    <w:rsid w:val="00E87A4C"/>
    <w:rsid w:val="00E921B0"/>
    <w:rsid w:val="00EA653B"/>
    <w:rsid w:val="00EB6C5F"/>
    <w:rsid w:val="00ED761B"/>
    <w:rsid w:val="00EE73DF"/>
    <w:rsid w:val="00F177B2"/>
    <w:rsid w:val="00F321C3"/>
    <w:rsid w:val="00F405A5"/>
    <w:rsid w:val="00F52757"/>
    <w:rsid w:val="00F77C9D"/>
    <w:rsid w:val="00F81D2B"/>
    <w:rsid w:val="00F854A6"/>
    <w:rsid w:val="00F86DDE"/>
    <w:rsid w:val="00F9020B"/>
    <w:rsid w:val="00F946EC"/>
    <w:rsid w:val="00FB0BB1"/>
    <w:rsid w:val="00FE30C9"/>
    <w:rsid w:val="00FE5F3B"/>
    <w:rsid w:val="00FF3F7F"/>
    <w:rsid w:val="00FF63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2DF2EBE-226C-40BB-BD6A-73CDF1D37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C25"/>
    <w:rPr>
      <w:lang w:val="en-US"/>
    </w:rPr>
  </w:style>
  <w:style w:type="paragraph" w:styleId="Heading2">
    <w:name w:val="heading 2"/>
    <w:basedOn w:val="Normal"/>
    <w:link w:val="Heading2Char"/>
    <w:uiPriority w:val="9"/>
    <w:qFormat/>
    <w:rsid w:val="00D47F3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32C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2C2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32C2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4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4D2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D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D23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47F37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D47F37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unhideWhenUsed/>
    <w:rsid w:val="00D47F37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D18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D158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158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158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D158E"/>
    <w:rPr>
      <w:rFonts w:ascii="Calibri" w:hAnsi="Calibri" w:cs="Calibri"/>
      <w:noProof/>
      <w:lang w:val="en-US"/>
    </w:rPr>
  </w:style>
  <w:style w:type="paragraph" w:customStyle="1" w:styleId="Addresses">
    <w:name w:val="Addresses"/>
    <w:basedOn w:val="Normal"/>
    <w:rsid w:val="008850CB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id-label">
    <w:name w:val="id-label"/>
    <w:basedOn w:val="DefaultParagraphFont"/>
    <w:rsid w:val="00C151C2"/>
  </w:style>
  <w:style w:type="character" w:styleId="Strong">
    <w:name w:val="Strong"/>
    <w:basedOn w:val="DefaultParagraphFont"/>
    <w:uiPriority w:val="22"/>
    <w:qFormat/>
    <w:rsid w:val="00C151C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D76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761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D76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761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13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3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1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96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about:blank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about:blank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1AF9803E06F943BBDA5C4A5EBBAF3E" ma:contentTypeVersion="13" ma:contentTypeDescription="Create a new document." ma:contentTypeScope="" ma:versionID="0765f13c2bb71b26617c98860a2f3227">
  <xsd:schema xmlns:xsd="http://www.w3.org/2001/XMLSchema" xmlns:xs="http://www.w3.org/2001/XMLSchema" xmlns:p="http://schemas.microsoft.com/office/2006/metadata/properties" xmlns:ns3="463c08e4-7790-45e0-8147-fdd5f180adc9" xmlns:ns4="d45ad09f-220e-4d4a-b9d3-3563ae7435b4" targetNamespace="http://schemas.microsoft.com/office/2006/metadata/properties" ma:root="true" ma:fieldsID="ed751d8de108513e25661f0efe6f7062" ns3:_="" ns4:_="">
    <xsd:import namespace="463c08e4-7790-45e0-8147-fdd5f180adc9"/>
    <xsd:import namespace="d45ad09f-220e-4d4a-b9d3-3563ae7435b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3c08e4-7790-45e0-8147-fdd5f180ad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5ad09f-220e-4d4a-b9d3-3563ae7435b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F17513-B652-4F4F-AA80-E7ACC39EDE6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5D6371D-0393-4F64-A381-9277C1BC50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A33052-172E-4252-9D3B-91C7C88A67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3c08e4-7790-45e0-8147-fdd5f180adc9"/>
    <ds:schemaRef ds:uri="d45ad09f-220e-4d4a-b9d3-3563ae7435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6DBD098-BC8F-4342-BB64-2A5F0F70C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68</Words>
  <Characters>96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Santa Maria</dc:creator>
  <cp:lastModifiedBy>Jing Chen</cp:lastModifiedBy>
  <cp:revision>5</cp:revision>
  <cp:lastPrinted>2020-03-24T02:27:00Z</cp:lastPrinted>
  <dcterms:created xsi:type="dcterms:W3CDTF">2020-08-14T23:28:00Z</dcterms:created>
  <dcterms:modified xsi:type="dcterms:W3CDTF">2020-08-26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1AF9803E06F943BBDA5C4A5EBBAF3E</vt:lpwstr>
  </property>
</Properties>
</file>